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D5C43" w14:textId="70775006" w:rsidR="00441F3F" w:rsidRPr="0034697B" w:rsidRDefault="002A59F0" w:rsidP="00CB77D6">
      <w:pPr>
        <w:pStyle w:val="a3"/>
        <w:widowControl/>
        <w:spacing w:beforeAutospacing="0" w:afterAutospacing="0"/>
        <w:jc w:val="center"/>
        <w:rPr>
          <w:rFonts w:ascii="Times New Roman" w:hAnsi="Times New Roman"/>
          <w:b/>
          <w:bCs/>
          <w:sz w:val="20"/>
          <w:szCs w:val="20"/>
        </w:rPr>
      </w:pPr>
      <w:r w:rsidRPr="0034697B">
        <w:rPr>
          <w:rFonts w:ascii="Times New Roman" w:hAnsi="Times New Roman"/>
          <w:b/>
          <w:bCs/>
          <w:sz w:val="20"/>
          <w:szCs w:val="20"/>
        </w:rPr>
        <w:t>Appendix 1. Search strategy in PubMed Database</w:t>
      </w:r>
      <w:r w:rsidR="0034697B" w:rsidRPr="0034697B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Style w:val="a4"/>
        <w:tblW w:w="7811" w:type="dxa"/>
        <w:jc w:val="center"/>
        <w:tblLook w:val="04A0" w:firstRow="1" w:lastRow="0" w:firstColumn="1" w:lastColumn="0" w:noHBand="0" w:noVBand="1"/>
      </w:tblPr>
      <w:tblGrid>
        <w:gridCol w:w="1667"/>
        <w:gridCol w:w="6144"/>
      </w:tblGrid>
      <w:tr w:rsidR="00441F3F" w:rsidRPr="0034697B" w14:paraId="3B49CB96" w14:textId="77777777">
        <w:trPr>
          <w:jc w:val="center"/>
        </w:trPr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</w:tcPr>
          <w:p w14:paraId="3429B23F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144" w:type="dxa"/>
            <w:tcBorders>
              <w:left w:val="nil"/>
              <w:bottom w:val="single" w:sz="4" w:space="0" w:color="auto"/>
              <w:right w:val="nil"/>
            </w:tcBorders>
          </w:tcPr>
          <w:p w14:paraId="1CDB26F4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</w:tr>
      <w:tr w:rsidR="00441F3F" w:rsidRPr="0034697B" w14:paraId="51197949" w14:textId="77777777">
        <w:trPr>
          <w:jc w:val="center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EFCA2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03FB2" w14:textId="79616F23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"</w:t>
            </w:r>
            <w:r w:rsidR="00CB1E1F" w:rsidRPr="0034697B">
              <w:rPr>
                <w:rFonts w:ascii="Times New Roman" w:hAnsi="Times New Roman" w:cs="Times New Roman"/>
                <w:sz w:val="20"/>
                <w:szCs w:val="20"/>
              </w:rPr>
              <w:t>Lung Neoplasms</w:t>
            </w:r>
            <w:r w:rsidR="00CB1E1F"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"[Mesh]</w:t>
            </w: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41F3F" w:rsidRPr="0034697B" w14:paraId="55C0F5B1" w14:textId="77777777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F266802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7CE999F9" w14:textId="29084960" w:rsidR="00441F3F" w:rsidRPr="0034697B" w:rsidRDefault="00CB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((((((((((((((((Neoplasms, Pulmonary[Title/Abstract]) OR (Neoplasm, Pulmonary[Title/Abstract])) OR (Pulmonary Neoplasm[Title/Abstract])) OR (Pulmonary Neoplasms[Title/Abstract])) OR (Neoplasms, Lung[Title/Abstract])) OR (Lung Neoplasm[Title/Abstract])) OR (Neoplasm, Lung[Title/Abstract])) OR (Lung Cancer[Title/Abstract])) OR (Cancer, Lung[Title/Abstract])) OR (Cancers, Lung[Title/Abstract])) OR (Lung Cancers[Title/Abstract])) OR (Cancer of Lung[Title/Abstract])) OR (Pulmonary Cancer[Title/Abstract])) OR (Cancer, Pulmonary[Title/Abstract])) OR (Cancers, Pulmonary[Title/Abstract])) OR (Pulmonary Cancers[Title/Abstract])) OR (Cancer of the Lung[Title/Abstract])</w:t>
            </w:r>
          </w:p>
        </w:tc>
      </w:tr>
      <w:tr w:rsidR="00441F3F" w:rsidRPr="0034697B" w14:paraId="37B64DF0" w14:textId="77777777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821AAF9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3FBE2087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 xml:space="preserve"> OR #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441F3F" w:rsidRPr="0034697B" w14:paraId="3E3E7014" w14:textId="77777777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C8E9CBE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217FAA6C" w14:textId="39D8819A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"</w:t>
            </w:r>
            <w:r w:rsidR="00CB1E1F" w:rsidRPr="0034697B">
              <w:rPr>
                <w:sz w:val="20"/>
                <w:szCs w:val="20"/>
              </w:rPr>
              <w:t xml:space="preserve"> </w:t>
            </w:r>
            <w:r w:rsidR="00CB1E1F" w:rsidRPr="0034697B">
              <w:rPr>
                <w:rFonts w:ascii="Times New Roman" w:hAnsi="Times New Roman" w:cs="Times New Roman"/>
                <w:sz w:val="20"/>
                <w:szCs w:val="20"/>
              </w:rPr>
              <w:t>Immune Checkpoint Inhibitors</w:t>
            </w:r>
            <w:r w:rsidR="00CB1E1F"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"[Mesh]</w:t>
            </w:r>
          </w:p>
        </w:tc>
      </w:tr>
      <w:tr w:rsidR="00441F3F" w:rsidRPr="0034697B" w14:paraId="3AFF0CB0" w14:textId="77777777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663004D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445D3447" w14:textId="2EC33E7A" w:rsidR="00441F3F" w:rsidRPr="0034697B" w:rsidRDefault="00CB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((((((((((((((((((((((((((((((((Checkpoint Inhibitors, Immune[Title/Abstract]) OR (Immune Checkpoint Blockers[Title/Abstract])) OR (Checkpoint Blockers, Immune[Title/Abstract])) OR (Immune Checkpoint Inhibitor[Title/Abstract])) OR (Checkpoint Inhibitor, Immune[Title/Abstract])) OR (CTLA-4 Inhibitors CTLA-4[Title/Abstract])) OR (CTLA 4 Inhibitors[Title/Abstract])) OR (Cytotoxic T-Lymphocyte-Associated Protein 4 Inhibitors[Title/Abstract])) OR (Cytotoxic T Lymphocyte Associated Protein 4 Inhibitors[Title/Abstract])) OR (Cytotoxic T-Lymphocyte-Associated Protein 4 Inhibitor[Title/Abstract])) OR (Cytotoxic T Lymphocyte Associated Protein 4 Inhibitor[Title/Abstract])) OR (CTLA-4 Inhibitor[Title/Abstract])) OR (CTLA 4 Inhibitor[Title/Abstract])) OR (PD-1 Inhibitors[Title/Abstract])) OR (PD 1 Inhibitors[Title/Abstract])) OR (Programmed Cell Death Protein 1 Inhibitor[Title/Abstract])) OR (Programmed Cell Death Protein 1 Inhibitors[Title/Abstract])) OR (PD-1 Inhibitor[Title/Abstract])) OR (PD-1 Inhibitor[Title/Abstract])) OR (PD 1 Inhibitor[Title/Abstract])) OR (Immune Checkpoint Blockade[Title/Abstract])) OR (Checkpoint Blockade, Immune[Title/Abstract])) OR (Immune Checkpoint Inhibition[Title/Abstract])) OR (Checkpoint Inhibition, Immune[Title/Abstract])) OR (PD-L1 Inhibitors[Title/Abstract])) OR (PD L1 Inhibitors[Title/Abstract])) OR (Programmed Death-Ligand 1 Inhibitors[Title/Abstract])) OR (Programmed Death Ligand 1 Inhibitor[Title/Abstract])) OR (PD-L1 Inhibitor[Title/Abstract])) OR (PD L1 Inhibitor[Title/Abstract])) OR (PD-1-PD-L1 Blockade[Title/Abstract])) OR (Blockade, PD-1-PD-L1[Title/Abstract])) OR (PD 1 PD L1 Blockade[Title/Abstract])</w:t>
            </w:r>
          </w:p>
        </w:tc>
      </w:tr>
      <w:tr w:rsidR="00441F3F" w:rsidRPr="0034697B" w14:paraId="5804FECB" w14:textId="77777777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D68D962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6924D36C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 xml:space="preserve"> OR #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441F3F" w:rsidRPr="0034697B" w14:paraId="3E993445" w14:textId="77777777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5453E9C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24F9D246" w14:textId="64F61830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"</w:t>
            </w:r>
            <w:r w:rsidR="00CB1E1F" w:rsidRPr="0034697B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  <w:r w:rsidR="00CB1E1F"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"[Mesh]</w:t>
            </w:r>
          </w:p>
        </w:tc>
      </w:tr>
      <w:tr w:rsidR="00441F3F" w:rsidRPr="0034697B" w14:paraId="4B0E86EC" w14:textId="77777777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25CFBAB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3813EBE3" w14:textId="40CF03A9" w:rsidR="00441F3F" w:rsidRPr="0034697B" w:rsidRDefault="00CB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((((((((((((((((((Factor, Risk[Title/Abstract]) ) undefined (Risk Factor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</w:t>
            </w:r>
          </w:p>
        </w:tc>
      </w:tr>
      <w:tr w:rsidR="00441F3F" w:rsidRPr="0034697B" w14:paraId="75A11EA3" w14:textId="77777777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8334F40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  <w:p w14:paraId="6661C2F7" w14:textId="77777777" w:rsidR="00CB1E1F" w:rsidRPr="0034697B" w:rsidRDefault="00CB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  <w:p w14:paraId="2BE098C7" w14:textId="179661ED" w:rsidR="00CB1E1F" w:rsidRPr="0034697B" w:rsidRDefault="00CB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17D57E4C" w14:textId="7777777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#7 OR #8</w:t>
            </w:r>
          </w:p>
          <w:p w14:paraId="0DFB9784" w14:textId="77777777" w:rsidR="00CB1E1F" w:rsidRPr="0034697B" w:rsidRDefault="00CB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"Risk Factors"[Mesh]</w:t>
            </w:r>
          </w:p>
          <w:p w14:paraId="4A5098D5" w14:textId="41D6B76E" w:rsidR="00CB1E1F" w:rsidRPr="0034697B" w:rsidRDefault="00CB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((((((((((((((((((Factor, Risk[Title/Abstract]) ) undefined (Risk Factor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</w:t>
            </w:r>
          </w:p>
        </w:tc>
      </w:tr>
      <w:tr w:rsidR="00441F3F" w:rsidRPr="0034697B" w14:paraId="2177A030" w14:textId="77777777">
        <w:trPr>
          <w:jc w:val="center"/>
        </w:trPr>
        <w:tc>
          <w:tcPr>
            <w:tcW w:w="1667" w:type="dxa"/>
            <w:tcBorders>
              <w:top w:val="nil"/>
              <w:left w:val="nil"/>
              <w:right w:val="nil"/>
            </w:tcBorders>
          </w:tcPr>
          <w:p w14:paraId="46A9689B" w14:textId="7843A037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B1E1F"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15DE7FF9" w14:textId="7B430222" w:rsidR="00CB1E1F" w:rsidRPr="0034697B" w:rsidRDefault="00CB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144" w:type="dxa"/>
            <w:tcBorders>
              <w:top w:val="nil"/>
              <w:left w:val="nil"/>
              <w:right w:val="nil"/>
            </w:tcBorders>
          </w:tcPr>
          <w:p w14:paraId="4F443058" w14:textId="379A8679" w:rsidR="00CB1E1F" w:rsidRPr="0034697B" w:rsidRDefault="00CB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 xml:space="preserve"> OR #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  <w:p w14:paraId="161B3275" w14:textId="3C318C28" w:rsidR="00441F3F" w:rsidRPr="003469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 xml:space="preserve"> AND #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 xml:space="preserve"> AND #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CB1E1F" w:rsidRPr="0034697B">
              <w:rPr>
                <w:rFonts w:ascii="Times New Roman" w:hAnsi="Times New Roman" w:cs="Times New Roman"/>
                <w:sz w:val="20"/>
                <w:szCs w:val="20"/>
              </w:rPr>
              <w:t xml:space="preserve"> AND #</w:t>
            </w:r>
            <w:r w:rsidR="00CB1E1F"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</w:tbl>
    <w:p w14:paraId="477D6B7F" w14:textId="0AF0DE6B" w:rsidR="00CB77D6" w:rsidRPr="0034697B" w:rsidRDefault="00CB77D6">
      <w:pPr>
        <w:rPr>
          <w:sz w:val="20"/>
          <w:szCs w:val="20"/>
        </w:rPr>
      </w:pPr>
    </w:p>
    <w:p w14:paraId="559161BF" w14:textId="77777777" w:rsidR="00CB77D6" w:rsidRPr="0034697B" w:rsidRDefault="00CB77D6">
      <w:pPr>
        <w:widowControl/>
        <w:jc w:val="left"/>
        <w:rPr>
          <w:sz w:val="20"/>
          <w:szCs w:val="20"/>
        </w:rPr>
      </w:pPr>
      <w:r w:rsidRPr="0034697B">
        <w:rPr>
          <w:sz w:val="20"/>
          <w:szCs w:val="20"/>
        </w:rPr>
        <w:br w:type="page"/>
      </w:r>
    </w:p>
    <w:p w14:paraId="539E6EA3" w14:textId="6DB17FE5" w:rsidR="00E446D6" w:rsidRPr="0034697B" w:rsidRDefault="00E446D6" w:rsidP="0054458E">
      <w:pPr>
        <w:pStyle w:val="a3"/>
        <w:widowControl/>
        <w:spacing w:beforeAutospacing="0" w:afterAutospacing="0"/>
        <w:jc w:val="center"/>
        <w:rPr>
          <w:rFonts w:ascii="Times New Roman" w:hAnsi="Times New Roman"/>
          <w:b/>
          <w:bCs/>
          <w:sz w:val="20"/>
          <w:szCs w:val="20"/>
        </w:rPr>
      </w:pPr>
      <w:r w:rsidRPr="0034697B">
        <w:rPr>
          <w:rFonts w:ascii="Times New Roman" w:hAnsi="Times New Roman"/>
          <w:b/>
          <w:bCs/>
          <w:sz w:val="20"/>
          <w:szCs w:val="20"/>
        </w:rPr>
        <w:lastRenderedPageBreak/>
        <w:t>Appendix 2. Comparison of calculation results s FEM and REM to 20</w:t>
      </w:r>
      <w:r w:rsidR="0034697B" w:rsidRPr="0034697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34697B">
        <w:rPr>
          <w:rFonts w:ascii="Times New Roman" w:hAnsi="Times New Roman"/>
          <w:b/>
          <w:bCs/>
          <w:sz w:val="20"/>
          <w:szCs w:val="20"/>
        </w:rPr>
        <w:t>independent risk factors for CIP in ICI-treated lung cancer patients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3544"/>
        <w:gridCol w:w="2693"/>
        <w:gridCol w:w="2410"/>
      </w:tblGrid>
      <w:tr w:rsidR="00E446D6" w:rsidRPr="0034697B" w14:paraId="7E6B1154" w14:textId="77777777" w:rsidTr="00E446D6">
        <w:trPr>
          <w:trHeight w:val="320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1E646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BB35E" w14:textId="5F29ED5A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(FEM combined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5CEFDE" w14:textId="449C5913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(REM combined)</w:t>
            </w:r>
          </w:p>
        </w:tc>
      </w:tr>
      <w:tr w:rsidR="00E446D6" w:rsidRPr="0034697B" w14:paraId="723B9655" w14:textId="77777777" w:rsidTr="00E446D6">
        <w:trPr>
          <w:trHeight w:val="320"/>
        </w:trPr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84C31E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emographic features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E3CA0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8A12A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6D6" w:rsidRPr="0034697B" w14:paraId="6680E8EF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3031F0E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CB56BE" w14:textId="109D5ABD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CB9E33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07 </w:t>
            </w:r>
          </w:p>
        </w:tc>
      </w:tr>
      <w:tr w:rsidR="00E446D6" w:rsidRPr="0034697B" w14:paraId="4A89A2C4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A7513EE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Sex (male versus famale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8A7C01" w14:textId="7FAEBA3B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1.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C43DF4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41 </w:t>
            </w:r>
          </w:p>
        </w:tc>
      </w:tr>
      <w:tr w:rsidR="00E446D6" w:rsidRPr="0034697B" w14:paraId="55542298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D360D0D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moking status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9F6904" w14:textId="6D2B64C3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1.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8C8842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92 </w:t>
            </w:r>
          </w:p>
        </w:tc>
      </w:tr>
      <w:tr w:rsidR="00E446D6" w:rsidRPr="0034697B" w14:paraId="42DA1876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7BFFA29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linical feature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ECC1AC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CEC7F7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6D6" w:rsidRPr="0034697B" w14:paraId="74ED4B8E" w14:textId="77777777" w:rsidTr="00E446D6">
        <w:trPr>
          <w:trHeight w:val="340"/>
        </w:trPr>
        <w:tc>
          <w:tcPr>
            <w:tcW w:w="3544" w:type="dxa"/>
            <w:shd w:val="clear" w:color="auto" w:fill="auto"/>
            <w:vAlign w:val="center"/>
            <w:hideMark/>
          </w:tcPr>
          <w:p w14:paraId="43E93684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ulmonary fibrosis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DD4303" w14:textId="34C58C72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6.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60BADC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03 </w:t>
            </w:r>
          </w:p>
        </w:tc>
      </w:tr>
      <w:tr w:rsidR="00E446D6" w:rsidRPr="0034697B" w14:paraId="4C7CE39A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E788B49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IL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843D60" w14:textId="19A9B1C8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5.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3334C9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68 </w:t>
            </w:r>
          </w:p>
        </w:tc>
      </w:tr>
      <w:tr w:rsidR="00E446D6" w:rsidRPr="0034697B" w14:paraId="45C8C89D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E34756A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COP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8967FB" w14:textId="1E15FA42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3.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66E76B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41 </w:t>
            </w:r>
          </w:p>
        </w:tc>
      </w:tr>
      <w:tr w:rsidR="00E446D6" w:rsidRPr="0034697B" w14:paraId="47764C11" w14:textId="77777777" w:rsidTr="00E446D6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2ECCA163" w14:textId="41D1B436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IL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B580C48" w14:textId="58949F16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BDC24A2" w14:textId="347CF7ED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</w:tr>
      <w:tr w:rsidR="00E446D6" w:rsidRPr="0034697B" w14:paraId="519B1715" w14:textId="77777777" w:rsidTr="00E446D6">
        <w:trPr>
          <w:trHeight w:val="340"/>
        </w:trPr>
        <w:tc>
          <w:tcPr>
            <w:tcW w:w="3544" w:type="dxa"/>
            <w:shd w:val="clear" w:color="auto" w:fill="auto"/>
            <w:vAlign w:val="center"/>
            <w:hideMark/>
          </w:tcPr>
          <w:p w14:paraId="547EA9A2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Prior radiotherap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3E8638" w14:textId="2E8176EE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3.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AFC811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46 </w:t>
            </w:r>
          </w:p>
        </w:tc>
      </w:tr>
      <w:tr w:rsidR="00E446D6" w:rsidRPr="0034697B" w14:paraId="6714279C" w14:textId="77777777" w:rsidTr="00E446D6">
        <w:trPr>
          <w:trHeight w:val="340"/>
        </w:trPr>
        <w:tc>
          <w:tcPr>
            <w:tcW w:w="3544" w:type="dxa"/>
            <w:shd w:val="clear" w:color="auto" w:fill="auto"/>
            <w:vAlign w:val="center"/>
            <w:hideMark/>
          </w:tcPr>
          <w:p w14:paraId="45D1517A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prior thoracic radiotherap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2F8ECA" w14:textId="37BC5C4E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2.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858A36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12 </w:t>
            </w:r>
          </w:p>
        </w:tc>
      </w:tr>
      <w:tr w:rsidR="00E446D6" w:rsidRPr="0034697B" w14:paraId="73AE9279" w14:textId="77777777" w:rsidTr="00E446D6">
        <w:trPr>
          <w:trHeight w:val="1020"/>
        </w:trPr>
        <w:tc>
          <w:tcPr>
            <w:tcW w:w="3544" w:type="dxa"/>
            <w:shd w:val="clear" w:color="auto" w:fill="auto"/>
            <w:vAlign w:val="center"/>
            <w:hideMark/>
          </w:tcPr>
          <w:p w14:paraId="0B407E64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Histology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Squamous cell carcinoma versus Adenocarcinoma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3D7953" w14:textId="502DFFFD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1.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644B6F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59 </w:t>
            </w:r>
          </w:p>
        </w:tc>
      </w:tr>
      <w:tr w:rsidR="00E446D6" w:rsidRPr="0034697B" w14:paraId="28A69A84" w14:textId="77777777" w:rsidTr="00E446D6">
        <w:trPr>
          <w:trHeight w:val="680"/>
        </w:trPr>
        <w:tc>
          <w:tcPr>
            <w:tcW w:w="3544" w:type="dxa"/>
            <w:shd w:val="clear" w:color="auto" w:fill="auto"/>
            <w:vAlign w:val="center"/>
            <w:hideMark/>
          </w:tcPr>
          <w:p w14:paraId="0B363228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Stage III NSCLC vs IV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92EE84C" w14:textId="0FC27D15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2.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927530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43 </w:t>
            </w:r>
          </w:p>
        </w:tc>
      </w:tr>
      <w:tr w:rsidR="00E446D6" w:rsidRPr="0034697B" w14:paraId="127D3DC6" w14:textId="77777777" w:rsidTr="00E446D6">
        <w:trPr>
          <w:trHeight w:val="340"/>
        </w:trPr>
        <w:tc>
          <w:tcPr>
            <w:tcW w:w="3544" w:type="dxa"/>
            <w:shd w:val="clear" w:color="auto" w:fill="auto"/>
            <w:vAlign w:val="center"/>
            <w:hideMark/>
          </w:tcPr>
          <w:p w14:paraId="1A8278E5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Number of metastatic sites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64B2D9" w14:textId="33453EE2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2.7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2DF784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77 </w:t>
            </w:r>
          </w:p>
        </w:tc>
      </w:tr>
      <w:tr w:rsidR="00E446D6" w:rsidRPr="0034697B" w14:paraId="77C672A9" w14:textId="77777777" w:rsidTr="00E446D6">
        <w:trPr>
          <w:trHeight w:val="340"/>
        </w:trPr>
        <w:tc>
          <w:tcPr>
            <w:tcW w:w="3544" w:type="dxa"/>
            <w:shd w:val="clear" w:color="auto" w:fill="auto"/>
            <w:vAlign w:val="center"/>
            <w:hideMark/>
          </w:tcPr>
          <w:p w14:paraId="69B79EF5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PD-1/PD-L1 immunotherap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5A0887" w14:textId="028A3D0C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3.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05EF9F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10 </w:t>
            </w:r>
          </w:p>
        </w:tc>
      </w:tr>
      <w:tr w:rsidR="00E446D6" w:rsidRPr="0034697B" w14:paraId="4684C7CB" w14:textId="77777777" w:rsidTr="00E446D6">
        <w:trPr>
          <w:trHeight w:val="340"/>
        </w:trPr>
        <w:tc>
          <w:tcPr>
            <w:tcW w:w="3544" w:type="dxa"/>
            <w:shd w:val="clear" w:color="auto" w:fill="auto"/>
            <w:vAlign w:val="center"/>
            <w:hideMark/>
          </w:tcPr>
          <w:p w14:paraId="1329BDAD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D-L1 expression status 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50%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5E4820" w14:textId="0C5499C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3.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01C8E5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59 </w:t>
            </w:r>
          </w:p>
        </w:tc>
      </w:tr>
      <w:tr w:rsidR="00E446D6" w:rsidRPr="0034697B" w14:paraId="66717EC0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EF17EF9" w14:textId="2182BFD5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Drug, pembrolizumab vs Nivoluma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A11A8E" w14:textId="249C256A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2.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849C6A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89 </w:t>
            </w:r>
          </w:p>
        </w:tc>
      </w:tr>
      <w:tr w:rsidR="00E446D6" w:rsidRPr="0034697B" w14:paraId="3161D9B0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B186956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aboratory finding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28DDD0F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6679F6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6D6" w:rsidRPr="0034697B" w14:paraId="1472825B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1E91094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AE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2DB6DD" w14:textId="15540DDF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3.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CCFF7F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03 </w:t>
            </w:r>
          </w:p>
        </w:tc>
      </w:tr>
      <w:tr w:rsidR="00E446D6" w:rsidRPr="0034697B" w14:paraId="099602F7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7FFA106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CR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D10CFD" w14:textId="54A4DB58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2.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EC2D64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26 </w:t>
            </w:r>
          </w:p>
        </w:tc>
      </w:tr>
      <w:tr w:rsidR="00E446D6" w:rsidRPr="0034697B" w14:paraId="1D1AC219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AFC6298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PL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5F4926" w14:textId="537FB16C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3.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85E7CF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88 </w:t>
            </w:r>
          </w:p>
        </w:tc>
      </w:tr>
      <w:tr w:rsidR="00E446D6" w:rsidRPr="0034697B" w14:paraId="222419C0" w14:textId="77777777" w:rsidTr="00E446D6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6950104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WB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54B851" w14:textId="64C65459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1.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2FC84D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64 </w:t>
            </w:r>
          </w:p>
        </w:tc>
      </w:tr>
      <w:tr w:rsidR="00E446D6" w:rsidRPr="0034697B" w14:paraId="36AB6E59" w14:textId="77777777" w:rsidTr="00E446D6">
        <w:trPr>
          <w:trHeight w:val="320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FCA441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low Albumin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632B8" w14:textId="279ECB8D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>2.47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4A644" w14:textId="77777777" w:rsidR="00E446D6" w:rsidRPr="0034697B" w:rsidRDefault="00E446D6" w:rsidP="00E446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47 </w:t>
            </w:r>
          </w:p>
        </w:tc>
      </w:tr>
    </w:tbl>
    <w:p w14:paraId="017B70C4" w14:textId="77777777" w:rsidR="002A59F0" w:rsidRPr="0034697B" w:rsidRDefault="002A59F0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68809313" w14:textId="1260F1D3" w:rsidR="002A59F0" w:rsidRPr="0034697B" w:rsidRDefault="002A59F0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 w:rsidRPr="0034697B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5622E28F" w14:textId="25EB1A7B" w:rsidR="003E1F28" w:rsidRPr="0034697B" w:rsidRDefault="002A59F0" w:rsidP="003E1F28">
      <w:pPr>
        <w:pStyle w:val="a3"/>
        <w:widowControl/>
        <w:spacing w:beforeAutospacing="0" w:afterAutospacing="0"/>
        <w:jc w:val="center"/>
        <w:rPr>
          <w:rFonts w:ascii="Times New Roman" w:hAnsi="Times New Roman"/>
          <w:b/>
          <w:bCs/>
          <w:sz w:val="20"/>
          <w:szCs w:val="20"/>
        </w:rPr>
      </w:pPr>
      <w:r w:rsidRPr="0034697B">
        <w:rPr>
          <w:rFonts w:ascii="Times New Roman" w:hAnsi="Times New Roman"/>
          <w:b/>
          <w:bCs/>
          <w:sz w:val="20"/>
          <w:szCs w:val="20"/>
        </w:rPr>
        <w:lastRenderedPageBreak/>
        <w:t>Appendix 3</w:t>
      </w:r>
      <w:r w:rsidR="00CB77D6" w:rsidRPr="0034697B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34697B">
        <w:rPr>
          <w:rFonts w:ascii="Times New Roman" w:hAnsi="Times New Roman"/>
          <w:b/>
          <w:bCs/>
          <w:sz w:val="20"/>
          <w:szCs w:val="20"/>
        </w:rPr>
        <w:t xml:space="preserve">Funnel plot of of meta-analysis </w:t>
      </w:r>
      <w:r w:rsidR="003E1F28" w:rsidRPr="0034697B">
        <w:rPr>
          <w:rFonts w:ascii="Times New Roman" w:hAnsi="Times New Roman"/>
          <w:b/>
          <w:bCs/>
          <w:sz w:val="20"/>
          <w:szCs w:val="20"/>
        </w:rPr>
        <w:t>for CIP in ICI-treated lung cancer patients</w:t>
      </w:r>
      <w:r w:rsidR="0034697B">
        <w:rPr>
          <w:rFonts w:ascii="Times New Roman" w:hAnsi="Times New Roman"/>
          <w:b/>
          <w:bCs/>
          <w:sz w:val="20"/>
          <w:szCs w:val="20"/>
        </w:rPr>
        <w:t>.</w:t>
      </w:r>
    </w:p>
    <w:p w14:paraId="0604EC93" w14:textId="67662EEB" w:rsidR="00CB77D6" w:rsidRPr="0034697B" w:rsidRDefault="00CB77D6" w:rsidP="003E1F28">
      <w:pPr>
        <w:pStyle w:val="a3"/>
        <w:widowControl/>
        <w:spacing w:beforeAutospacing="0" w:afterAutospacing="0"/>
        <w:jc w:val="center"/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82DFA6" wp14:editId="07CA8E8B">
                <wp:simplePos x="0" y="0"/>
                <wp:positionH relativeFrom="column">
                  <wp:posOffset>2238935</wp:posOffset>
                </wp:positionH>
                <wp:positionV relativeFrom="paragraph">
                  <wp:posOffset>40341</wp:posOffset>
                </wp:positionV>
                <wp:extent cx="1795183" cy="302260"/>
                <wp:effectExtent l="0" t="0" r="0" b="2540"/>
                <wp:wrapNone/>
                <wp:docPr id="2060532907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5183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0E0077" w14:textId="77777777" w:rsidR="00CB77D6" w:rsidRPr="00D01427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2) </w:t>
                            </w:r>
                            <w:r w:rsidRPr="00D01427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Sex (male versus fama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82DFA6" id="_x0000_t202" coordsize="21600,21600" o:spt="202" path="m,l,21600r21600,l21600,xe">
                <v:stroke joinstyle="miter"/>
                <v:path gradientshapeok="t" o:connecttype="rect"/>
              </v:shapetype>
              <v:shape id="文本框 32" o:spid="_x0000_s1026" type="#_x0000_t202" style="position:absolute;left:0;text-align:left;margin-left:176.3pt;margin-top:3.2pt;width:141.35pt;height:23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" fillcolor="white [3201]" stroked="f" strokeweight=".5pt">
                <v:textbox>
                  <w:txbxContent>
                    <w:p w14:paraId="1D0E0077" w14:textId="77777777" w:rsidR="00CB77D6" w:rsidRPr="00D01427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2) </w:t>
                      </w:r>
                      <w:r w:rsidRPr="00D01427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Sex (male versus famale)</w:t>
                      </w:r>
                    </w:p>
                  </w:txbxContent>
                </v:textbox>
              </v:shape>
            </w:pict>
          </mc:Fallback>
        </mc:AlternateContent>
      </w: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CB168F" wp14:editId="0A2D17F0">
                <wp:simplePos x="0" y="0"/>
                <wp:positionH relativeFrom="column">
                  <wp:posOffset>149</wp:posOffset>
                </wp:positionH>
                <wp:positionV relativeFrom="paragraph">
                  <wp:posOffset>40341</wp:posOffset>
                </wp:positionV>
                <wp:extent cx="847164" cy="302559"/>
                <wp:effectExtent l="0" t="0" r="3810" b="2540"/>
                <wp:wrapNone/>
                <wp:docPr id="1498959387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1F0EE1" w14:textId="77777777" w:rsidR="00CB77D6" w:rsidRPr="00D01427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1) </w:t>
                            </w:r>
                            <w:r w:rsidRPr="00D01427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A</w:t>
                            </w:r>
                            <w:r w:rsidRPr="00D01427">
                              <w:rPr>
                                <w:rFonts w:ascii="Times New Roman" w:hAnsi="Times New Roman" w:cs="Times New Roman" w:hint="eastAsia"/>
                                <w:sz w:val="10"/>
                                <w:szCs w:val="10"/>
                              </w:rPr>
                              <w:t>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CB168F" id="_x0000_s1027" type="#_x0000_t202" style="position:absolute;left:0;text-align:left;margin-left:0;margin-top:3.2pt;width:66.7pt;height:2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" fillcolor="white [3201]" stroked="f" strokeweight=".5pt">
                <v:textbox>
                  <w:txbxContent>
                    <w:p w14:paraId="271F0EE1" w14:textId="77777777" w:rsidR="00CB77D6" w:rsidRPr="00D01427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1) </w:t>
                      </w:r>
                      <w:r w:rsidRPr="00D01427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A</w:t>
                      </w:r>
                      <w:r w:rsidRPr="00D01427"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  <w:t>ge</w:t>
                      </w:r>
                    </w:p>
                  </w:txbxContent>
                </v:textbox>
              </v:shape>
            </w:pict>
          </mc:Fallback>
        </mc:AlternateContent>
      </w:r>
    </w:p>
    <w:p w14:paraId="05F46739" w14:textId="77777777" w:rsidR="00CB77D6" w:rsidRPr="0034697B" w:rsidRDefault="00CB77D6" w:rsidP="00CB77D6">
      <w:pPr>
        <w:rPr>
          <w:sz w:val="20"/>
          <w:szCs w:val="20"/>
        </w:rPr>
      </w:pPr>
    </w:p>
    <w:p w14:paraId="0C28A271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w:drawing>
          <wp:inline distT="0" distB="0" distL="0" distR="0" wp14:anchorId="7EFBF733" wp14:editId="234760E5">
            <wp:extent cx="2128884" cy="1440000"/>
            <wp:effectExtent l="0" t="0" r="0" b="0"/>
            <wp:docPr id="16092083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208372" name="图片 1609208372"/>
                    <pic:cNvPicPr/>
                  </pic:nvPicPr>
                  <pic:blipFill rotWithShape="1">
                    <a:blip r:embed="rId4"/>
                    <a:srcRect t="24382" r="-3" b="26478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noProof/>
          <w:sz w:val="20"/>
          <w:szCs w:val="20"/>
        </w:rPr>
        <w:drawing>
          <wp:inline distT="0" distB="0" distL="0" distR="0" wp14:anchorId="045CE8B8" wp14:editId="7B587ECE">
            <wp:extent cx="2130882" cy="1440000"/>
            <wp:effectExtent l="0" t="0" r="0" b="0"/>
            <wp:docPr id="10843735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373586" name="图片 1084373586"/>
                    <pic:cNvPicPr/>
                  </pic:nvPicPr>
                  <pic:blipFill rotWithShape="1">
                    <a:blip r:embed="rId5"/>
                    <a:srcRect t="23814" r="-5" b="25342"/>
                    <a:stretch/>
                  </pic:blipFill>
                  <pic:spPr bwMode="auto">
                    <a:xfrm>
                      <a:off x="0" y="0"/>
                      <a:ext cx="2130882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EC8D64" w14:textId="77777777" w:rsidR="00CB77D6" w:rsidRPr="0034697B" w:rsidRDefault="00CB77D6" w:rsidP="00CB77D6">
      <w:pPr>
        <w:rPr>
          <w:sz w:val="20"/>
          <w:szCs w:val="20"/>
        </w:rPr>
      </w:pPr>
    </w:p>
    <w:p w14:paraId="46F8DB9E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05AC3C" wp14:editId="2DAD35F7">
                <wp:simplePos x="0" y="0"/>
                <wp:positionH relativeFrom="column">
                  <wp:posOffset>2299446</wp:posOffset>
                </wp:positionH>
                <wp:positionV relativeFrom="paragraph">
                  <wp:posOffset>20918</wp:posOffset>
                </wp:positionV>
                <wp:extent cx="1647265" cy="304800"/>
                <wp:effectExtent l="0" t="0" r="3810" b="0"/>
                <wp:wrapNone/>
                <wp:docPr id="68385641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26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4361D8" w14:textId="77777777" w:rsidR="00CB77D6" w:rsidRPr="00D01427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4) </w:t>
                            </w:r>
                            <w:r w:rsidRPr="00D01427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ECOG PS (≥2 versus &lt;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05AC3C" id="_x0000_s1028" type="#_x0000_t202" style="position:absolute;left:0;text-align:left;margin-left:181.05pt;margin-top:1.65pt;width:129.7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" fillcolor="white [3201]" stroked="f" strokeweight=".5pt">
                <v:textbox>
                  <w:txbxContent>
                    <w:p w14:paraId="794361D8" w14:textId="77777777" w:rsidR="00CB77D6" w:rsidRPr="00D01427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4) </w:t>
                      </w:r>
                      <w:r w:rsidRPr="00D01427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ECOG PS (≥2 versus &lt;2)</w:t>
                      </w:r>
                    </w:p>
                  </w:txbxContent>
                </v:textbox>
              </v:shape>
            </w:pict>
          </mc:Fallback>
        </mc:AlternateContent>
      </w: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FC1919" wp14:editId="2A5BC227">
                <wp:simplePos x="0" y="0"/>
                <wp:positionH relativeFrom="column">
                  <wp:posOffset>0</wp:posOffset>
                </wp:positionH>
                <wp:positionV relativeFrom="paragraph">
                  <wp:posOffset>61259</wp:posOffset>
                </wp:positionV>
                <wp:extent cx="1512794" cy="304800"/>
                <wp:effectExtent l="0" t="0" r="0" b="0"/>
                <wp:wrapNone/>
                <wp:docPr id="1300966237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2794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D84CBD" w14:textId="77777777" w:rsidR="00CB77D6" w:rsidRPr="00D01427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3) </w:t>
                            </w:r>
                            <w:r w:rsidRPr="00D01427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Smoking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FC1919" id="_x0000_s1029" type="#_x0000_t202" style="position:absolute;left:0;text-align:left;margin-left:0;margin-top:4.8pt;width:119.1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" fillcolor="white [3201]" stroked="f" strokeweight=".5pt">
                <v:textbox>
                  <w:txbxContent>
                    <w:p w14:paraId="06D84CBD" w14:textId="77777777" w:rsidR="00CB77D6" w:rsidRPr="00D01427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3) </w:t>
                      </w:r>
                      <w:r w:rsidRPr="00D01427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Smoking status</w:t>
                      </w:r>
                    </w:p>
                  </w:txbxContent>
                </v:textbox>
              </v:shape>
            </w:pict>
          </mc:Fallback>
        </mc:AlternateContent>
      </w:r>
    </w:p>
    <w:p w14:paraId="540E0F45" w14:textId="77777777" w:rsidR="00CB77D6" w:rsidRPr="0034697B" w:rsidRDefault="00CB77D6" w:rsidP="00CB77D6">
      <w:pPr>
        <w:rPr>
          <w:sz w:val="20"/>
          <w:szCs w:val="20"/>
        </w:rPr>
      </w:pPr>
    </w:p>
    <w:p w14:paraId="3A6C9FDC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1D34257E" wp14:editId="748F05A6">
            <wp:extent cx="2128884" cy="1440000"/>
            <wp:effectExtent l="0" t="0" r="0" b="0"/>
            <wp:docPr id="6800137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013747" name="图片 680013747"/>
                    <pic:cNvPicPr/>
                  </pic:nvPicPr>
                  <pic:blipFill rotWithShape="1">
                    <a:blip r:embed="rId6"/>
                    <a:srcRect t="23102" r="-2" b="24360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2DD897F5" wp14:editId="694A6625">
            <wp:extent cx="2128884" cy="1440000"/>
            <wp:effectExtent l="0" t="0" r="0" b="0"/>
            <wp:docPr id="12350618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061829" name="图片 1235061829"/>
                    <pic:cNvPicPr/>
                  </pic:nvPicPr>
                  <pic:blipFill rotWithShape="1">
                    <a:blip r:embed="rId7"/>
                    <a:srcRect l="1" t="24800" r="-2" b="25602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3D93EF" w14:textId="77777777" w:rsidR="00CB77D6" w:rsidRPr="0034697B" w:rsidRDefault="00CB77D6" w:rsidP="00CB77D6">
      <w:pPr>
        <w:rPr>
          <w:sz w:val="20"/>
          <w:szCs w:val="20"/>
        </w:rPr>
      </w:pPr>
    </w:p>
    <w:p w14:paraId="79612FEE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3D98F8" wp14:editId="642241C6">
                <wp:simplePos x="0" y="0"/>
                <wp:positionH relativeFrom="column">
                  <wp:posOffset>2238935</wp:posOffset>
                </wp:positionH>
                <wp:positionV relativeFrom="paragraph">
                  <wp:posOffset>55282</wp:posOffset>
                </wp:positionV>
                <wp:extent cx="1458558" cy="302260"/>
                <wp:effectExtent l="0" t="0" r="2540" b="2540"/>
                <wp:wrapNone/>
                <wp:docPr id="1063403391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8558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A7350C" w14:textId="77777777" w:rsidR="00CB77D6" w:rsidRPr="00D01427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6) </w:t>
                            </w:r>
                            <w:r w:rsidRPr="00D01427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Stage III NSCLC vs 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3D98F8" id="_x0000_s1030" type="#_x0000_t202" style="position:absolute;left:0;text-align:left;margin-left:176.3pt;margin-top:4.35pt;width:114.85pt;height:23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" fillcolor="white [3201]" stroked="f" strokeweight=".5pt">
                <v:textbox>
                  <w:txbxContent>
                    <w:p w14:paraId="55A7350C" w14:textId="77777777" w:rsidR="00CB77D6" w:rsidRPr="00D01427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6) </w:t>
                      </w:r>
                      <w:r w:rsidRPr="00D01427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Stage III NSCLC vs IV</w:t>
                      </w:r>
                    </w:p>
                  </w:txbxContent>
                </v:textbox>
              </v:shape>
            </w:pict>
          </mc:Fallback>
        </mc:AlternateContent>
      </w: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424769" wp14:editId="36BA5200">
                <wp:simplePos x="0" y="0"/>
                <wp:positionH relativeFrom="column">
                  <wp:posOffset>0</wp:posOffset>
                </wp:positionH>
                <wp:positionV relativeFrom="paragraph">
                  <wp:posOffset>55283</wp:posOffset>
                </wp:positionV>
                <wp:extent cx="2023782" cy="302260"/>
                <wp:effectExtent l="0" t="0" r="0" b="0"/>
                <wp:wrapNone/>
                <wp:docPr id="1074448520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3782" cy="302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F86FBD" w14:textId="77777777" w:rsidR="00CB77D6" w:rsidRPr="00D01427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5) </w:t>
                            </w:r>
                            <w:r w:rsidRPr="00D01427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Histology (Squamous cell carcinoma versus Adenocarcinom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24769" id="_x0000_s1031" type="#_x0000_t202" style="position:absolute;left:0;text-align:left;margin-left:0;margin-top:4.35pt;width:159.35pt;height:23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" filled="f" stroked="f" strokeweight=".5pt">
                <v:textbox>
                  <w:txbxContent>
                    <w:p w14:paraId="5AF86FBD" w14:textId="77777777" w:rsidR="00CB77D6" w:rsidRPr="00D01427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5) </w:t>
                      </w:r>
                      <w:r w:rsidRPr="00D01427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Histology (Squamous cell carcinoma versus Adenocarcinoma)</w:t>
                      </w:r>
                    </w:p>
                  </w:txbxContent>
                </v:textbox>
              </v:shape>
            </w:pict>
          </mc:Fallback>
        </mc:AlternateContent>
      </w:r>
    </w:p>
    <w:p w14:paraId="2078C442" w14:textId="77777777" w:rsidR="00CB77D6" w:rsidRPr="0034697B" w:rsidRDefault="00CB77D6" w:rsidP="00CB77D6">
      <w:pPr>
        <w:rPr>
          <w:sz w:val="20"/>
          <w:szCs w:val="20"/>
        </w:rPr>
      </w:pPr>
    </w:p>
    <w:p w14:paraId="540DE91F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24E88F16" wp14:editId="08C6049B">
            <wp:extent cx="2128884" cy="1440000"/>
            <wp:effectExtent l="0" t="0" r="0" b="0"/>
            <wp:docPr id="101767380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673806" name="图片 1017673806"/>
                    <pic:cNvPicPr/>
                  </pic:nvPicPr>
                  <pic:blipFill rotWithShape="1">
                    <a:blip r:embed="rId8"/>
                    <a:srcRect l="1" t="25014" r="-24" b="26023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2FAB57F8" wp14:editId="5B5A9EA2">
            <wp:extent cx="2128884" cy="1440000"/>
            <wp:effectExtent l="0" t="0" r="0" b="0"/>
            <wp:docPr id="26271055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710550" name="图片 262710550"/>
                    <pic:cNvPicPr/>
                  </pic:nvPicPr>
                  <pic:blipFill rotWithShape="1">
                    <a:blip r:embed="rId9"/>
                    <a:srcRect t="25442" r="-6" b="25815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B53F9A" w14:textId="77777777" w:rsidR="00CB77D6" w:rsidRPr="0034697B" w:rsidRDefault="00CB77D6" w:rsidP="00CB77D6">
      <w:pPr>
        <w:rPr>
          <w:sz w:val="20"/>
          <w:szCs w:val="20"/>
        </w:rPr>
      </w:pPr>
    </w:p>
    <w:p w14:paraId="2855BBA8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848904" wp14:editId="7D8921F6">
                <wp:simplePos x="0" y="0"/>
                <wp:positionH relativeFrom="column">
                  <wp:posOffset>2272553</wp:posOffset>
                </wp:positionH>
                <wp:positionV relativeFrom="paragraph">
                  <wp:posOffset>42582</wp:posOffset>
                </wp:positionV>
                <wp:extent cx="1425388" cy="302260"/>
                <wp:effectExtent l="0" t="0" r="0" b="2540"/>
                <wp:wrapNone/>
                <wp:docPr id="602959046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5388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6AE2F8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8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Number of metastatic sites≥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48904" id="_x0000_s1032" type="#_x0000_t202" style="position:absolute;left:0;text-align:left;margin-left:178.95pt;margin-top:3.35pt;width:112.25pt;height:23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" fillcolor="white [3201]" stroked="f" strokeweight=".5pt">
                <v:textbox>
                  <w:txbxContent>
                    <w:p w14:paraId="406AE2F8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8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Number of metastatic sites≥ 2</w:t>
                      </w:r>
                    </w:p>
                  </w:txbxContent>
                </v:textbox>
              </v:shape>
            </w:pict>
          </mc:Fallback>
        </mc:AlternateContent>
      </w: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E8CD76" wp14:editId="4E1EDB58">
                <wp:simplePos x="0" y="0"/>
                <wp:positionH relativeFrom="column">
                  <wp:posOffset>0</wp:posOffset>
                </wp:positionH>
                <wp:positionV relativeFrom="paragraph">
                  <wp:posOffset>42582</wp:posOffset>
                </wp:positionV>
                <wp:extent cx="1512570" cy="302260"/>
                <wp:effectExtent l="0" t="0" r="0" b="2540"/>
                <wp:wrapNone/>
                <wp:docPr id="199877426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257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F4BB98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7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Tumor invasion in the central air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8CD76" id="_x0000_s1033" type="#_x0000_t202" style="position:absolute;left:0;text-align:left;margin-left:0;margin-top:3.35pt;width:119.1pt;height:23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" fillcolor="white [3201]" stroked="f" strokeweight=".5pt">
                <v:textbox>
                  <w:txbxContent>
                    <w:p w14:paraId="04F4BB98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7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Tumor invasion in the central airway</w:t>
                      </w:r>
                    </w:p>
                  </w:txbxContent>
                </v:textbox>
              </v:shape>
            </w:pict>
          </mc:Fallback>
        </mc:AlternateContent>
      </w:r>
    </w:p>
    <w:p w14:paraId="7C0CE528" w14:textId="77777777" w:rsidR="00CB77D6" w:rsidRPr="0034697B" w:rsidRDefault="00CB77D6" w:rsidP="00CB77D6">
      <w:pPr>
        <w:rPr>
          <w:sz w:val="20"/>
          <w:szCs w:val="20"/>
        </w:rPr>
      </w:pPr>
    </w:p>
    <w:p w14:paraId="5960915C" w14:textId="1FD47B3E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w:drawing>
          <wp:inline distT="0" distB="0" distL="0" distR="0" wp14:anchorId="10D190A5" wp14:editId="52A6BCF7">
            <wp:extent cx="2128884" cy="1440000"/>
            <wp:effectExtent l="0" t="0" r="0" b="0"/>
            <wp:docPr id="174222499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224996" name="图片 1742224996"/>
                    <pic:cNvPicPr/>
                  </pic:nvPicPr>
                  <pic:blipFill rotWithShape="1">
                    <a:blip r:embed="rId10"/>
                    <a:srcRect t="25016" r="-11" b="24960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61AC4451" wp14:editId="28C5C98B">
            <wp:extent cx="2135834" cy="1440000"/>
            <wp:effectExtent l="0" t="0" r="0" b="0"/>
            <wp:docPr id="58253410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534109" name="图片 582534109"/>
                    <pic:cNvPicPr/>
                  </pic:nvPicPr>
                  <pic:blipFill rotWithShape="1">
                    <a:blip r:embed="rId11"/>
                    <a:srcRect l="-1" t="25441" r="-336" b="26452"/>
                    <a:stretch/>
                  </pic:blipFill>
                  <pic:spPr bwMode="auto">
                    <a:xfrm>
                      <a:off x="0" y="0"/>
                      <a:ext cx="213583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56085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D1A579" wp14:editId="73C5F3D6">
                <wp:simplePos x="0" y="0"/>
                <wp:positionH relativeFrom="column">
                  <wp:posOffset>2299447</wp:posOffset>
                </wp:positionH>
                <wp:positionV relativeFrom="paragraph">
                  <wp:posOffset>47065</wp:posOffset>
                </wp:positionV>
                <wp:extent cx="847164" cy="302559"/>
                <wp:effectExtent l="0" t="0" r="3810" b="2540"/>
                <wp:wrapNone/>
                <wp:docPr id="32365237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121235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10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Extrathoracic metasta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1A579" id="_x0000_s1034" type="#_x0000_t202" style="position:absolute;left:0;text-align:left;margin-left:181.05pt;margin-top:3.7pt;width:66.7pt;height:23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uueDMQIAAFo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" fillcolor="white [3201]" stroked="f" strokeweight=".5pt">
                <v:textbox>
                  <w:txbxContent>
                    <w:p w14:paraId="51121235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10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Extrathoracic metastasis</w:t>
                      </w:r>
                    </w:p>
                  </w:txbxContent>
                </v:textbox>
              </v:shape>
            </w:pict>
          </mc:Fallback>
        </mc:AlternateContent>
      </w: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2853A1" wp14:editId="021CF6C6">
                <wp:simplePos x="0" y="0"/>
                <wp:positionH relativeFrom="column">
                  <wp:posOffset>0</wp:posOffset>
                </wp:positionH>
                <wp:positionV relativeFrom="paragraph">
                  <wp:posOffset>47065</wp:posOffset>
                </wp:positionV>
                <wp:extent cx="847164" cy="302559"/>
                <wp:effectExtent l="0" t="0" r="3810" b="2540"/>
                <wp:wrapNone/>
                <wp:docPr id="2099322547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3154C1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9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Pulmonary metasta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2853A1" id="_x0000_s1035" type="#_x0000_t202" style="position:absolute;left:0;text-align:left;margin-left:0;margin-top:3.7pt;width:66.7pt;height:23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CKhWMAIAAFo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" fillcolor="white [3201]" stroked="f" strokeweight=".5pt">
                <v:textbox>
                  <w:txbxContent>
                    <w:p w14:paraId="763154C1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9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Pulmonary metastasis</w:t>
                      </w:r>
                    </w:p>
                  </w:txbxContent>
                </v:textbox>
              </v:shape>
            </w:pict>
          </mc:Fallback>
        </mc:AlternateContent>
      </w:r>
    </w:p>
    <w:p w14:paraId="1144AFF3" w14:textId="77777777" w:rsidR="00CB77D6" w:rsidRPr="0034697B" w:rsidRDefault="00CB77D6" w:rsidP="00CB77D6">
      <w:pPr>
        <w:rPr>
          <w:sz w:val="20"/>
          <w:szCs w:val="20"/>
        </w:rPr>
      </w:pPr>
    </w:p>
    <w:p w14:paraId="131ECAC2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w:drawing>
          <wp:inline distT="0" distB="0" distL="0" distR="0" wp14:anchorId="2C33AEA5" wp14:editId="55BFC9EE">
            <wp:extent cx="2128884" cy="1440000"/>
            <wp:effectExtent l="0" t="0" r="0" b="0"/>
            <wp:docPr id="122119797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197970" name="图片 1221197970"/>
                    <pic:cNvPicPr/>
                  </pic:nvPicPr>
                  <pic:blipFill rotWithShape="1">
                    <a:blip r:embed="rId12"/>
                    <a:srcRect t="25015" r="-6" b="25815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39B2A613" wp14:editId="1599EEFC">
            <wp:extent cx="2128884" cy="1440000"/>
            <wp:effectExtent l="0" t="0" r="0" b="0"/>
            <wp:docPr id="11473364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33649" name="图片 114733649"/>
                    <pic:cNvPicPr/>
                  </pic:nvPicPr>
                  <pic:blipFill rotWithShape="1">
                    <a:blip r:embed="rId13"/>
                    <a:srcRect l="-1" t="23944" r="-1" b="26029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520E9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720958" wp14:editId="2ADD5FF8">
                <wp:simplePos x="0" y="0"/>
                <wp:positionH relativeFrom="column">
                  <wp:posOffset>2297131</wp:posOffset>
                </wp:positionH>
                <wp:positionV relativeFrom="paragraph">
                  <wp:posOffset>210857</wp:posOffset>
                </wp:positionV>
                <wp:extent cx="847164" cy="302559"/>
                <wp:effectExtent l="0" t="0" r="3810" b="2540"/>
                <wp:wrapNone/>
                <wp:docPr id="536671334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31788E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12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Emphysema</w:t>
                            </w:r>
                          </w:p>
                          <w:p w14:paraId="5FEAA8DD" w14:textId="77777777" w:rsidR="00CB77D6" w:rsidRPr="00C2091D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20958" id="_x0000_s1036" type="#_x0000_t202" style="position:absolute;left:0;text-align:left;margin-left:180.9pt;margin-top:16.6pt;width:66.7pt;height:23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bMvpMAIAAFs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" fillcolor="white [3201]" stroked="f" strokeweight=".5pt">
                <v:textbox>
                  <w:txbxContent>
                    <w:p w14:paraId="1731788E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12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Emphysema</w:t>
                      </w:r>
                    </w:p>
                    <w:p w14:paraId="5FEAA8DD" w14:textId="77777777" w:rsidR="00CB77D6" w:rsidRPr="00C2091D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FDC5979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B76F42" wp14:editId="5D33F95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47164" cy="302559"/>
                <wp:effectExtent l="0" t="0" r="3810" b="2540"/>
                <wp:wrapNone/>
                <wp:docPr id="1010701815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8F329F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(11) I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76F42" id="_x0000_s1037" type="#_x0000_t202" style="position:absolute;left:0;text-align:left;margin-left:0;margin-top:-.05pt;width:66.7pt;height:23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3oQ8MQIAAFs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" fillcolor="white [3201]" stroked="f" strokeweight=".5pt">
                <v:textbox>
                  <w:txbxContent>
                    <w:p w14:paraId="368F329F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(11) ILD</w:t>
                      </w:r>
                    </w:p>
                  </w:txbxContent>
                </v:textbox>
              </v:shape>
            </w:pict>
          </mc:Fallback>
        </mc:AlternateContent>
      </w:r>
    </w:p>
    <w:p w14:paraId="63612DBA" w14:textId="77777777" w:rsidR="00CB77D6" w:rsidRPr="0034697B" w:rsidRDefault="00CB77D6" w:rsidP="00CB77D6">
      <w:pPr>
        <w:rPr>
          <w:sz w:val="20"/>
          <w:szCs w:val="20"/>
        </w:rPr>
      </w:pPr>
    </w:p>
    <w:p w14:paraId="2224304F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2DF23C14" wp14:editId="40F79632">
            <wp:extent cx="2128884" cy="1440000"/>
            <wp:effectExtent l="0" t="0" r="0" b="0"/>
            <wp:docPr id="136819962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199624" name="图片 1368199624"/>
                    <pic:cNvPicPr/>
                  </pic:nvPicPr>
                  <pic:blipFill rotWithShape="1">
                    <a:blip r:embed="rId14"/>
                    <a:srcRect l="1" t="26083" r="-2" b="27311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7549C837" wp14:editId="2A92CDD5">
            <wp:extent cx="2128884" cy="1440000"/>
            <wp:effectExtent l="0" t="0" r="0" b="0"/>
            <wp:docPr id="92594327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943278" name="图片 925943278"/>
                    <pic:cNvPicPr/>
                  </pic:nvPicPr>
                  <pic:blipFill rotWithShape="1">
                    <a:blip r:embed="rId15"/>
                    <a:srcRect t="25229" r="-6" b="25815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5E0437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EF34ED" wp14:editId="5FCE4C0D">
                <wp:simplePos x="0" y="0"/>
                <wp:positionH relativeFrom="column">
                  <wp:posOffset>2297206</wp:posOffset>
                </wp:positionH>
                <wp:positionV relativeFrom="paragraph">
                  <wp:posOffset>210857</wp:posOffset>
                </wp:positionV>
                <wp:extent cx="847164" cy="302559"/>
                <wp:effectExtent l="0" t="0" r="3810" b="2540"/>
                <wp:wrapNone/>
                <wp:docPr id="1245876873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D69F23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14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Lung dise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F34ED" id="_x0000_s1038" type="#_x0000_t202" style="position:absolute;left:0;text-align:left;margin-left:180.9pt;margin-top:16.6pt;width:66.7pt;height:23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DiWYMQIAAFs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" fillcolor="white [3201]" stroked="f" strokeweight=".5pt">
                <v:textbox>
                  <w:txbxContent>
                    <w:p w14:paraId="42D69F23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14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Lung diseases</w:t>
                      </w:r>
                    </w:p>
                  </w:txbxContent>
                </v:textbox>
              </v:shape>
            </w:pict>
          </mc:Fallback>
        </mc:AlternateContent>
      </w:r>
    </w:p>
    <w:p w14:paraId="6ED490B0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487467" wp14:editId="5EA6598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47164" cy="302559"/>
                <wp:effectExtent l="0" t="0" r="3810" b="2540"/>
                <wp:wrapNone/>
                <wp:docPr id="1795744753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1ED1C2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13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Pulmonary fibr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87467" id="_x0000_s1039" type="#_x0000_t202" style="position:absolute;left:0;text-align:left;margin-left:0;margin-top:-.05pt;width:66.7pt;height:2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" fillcolor="white [3201]" stroked="f" strokeweight=".5pt">
                <v:textbox>
                  <w:txbxContent>
                    <w:p w14:paraId="311ED1C2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13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Pulmonary fibrosis</w:t>
                      </w:r>
                    </w:p>
                  </w:txbxContent>
                </v:textbox>
              </v:shape>
            </w:pict>
          </mc:Fallback>
        </mc:AlternateContent>
      </w:r>
    </w:p>
    <w:p w14:paraId="6BBFA08D" w14:textId="77777777" w:rsidR="00CB77D6" w:rsidRPr="0034697B" w:rsidRDefault="00CB77D6" w:rsidP="00CB77D6">
      <w:pPr>
        <w:rPr>
          <w:sz w:val="20"/>
          <w:szCs w:val="20"/>
        </w:rPr>
      </w:pPr>
    </w:p>
    <w:p w14:paraId="317F41BA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2EC650AA" wp14:editId="09114674">
            <wp:extent cx="2128884" cy="1440000"/>
            <wp:effectExtent l="0" t="0" r="0" b="0"/>
            <wp:docPr id="2047921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9212" name="图片 20479212"/>
                    <pic:cNvPicPr/>
                  </pic:nvPicPr>
                  <pic:blipFill rotWithShape="1">
                    <a:blip r:embed="rId16"/>
                    <a:srcRect t="25229" r="-8" b="26457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76C8888F" wp14:editId="062BCD8A">
            <wp:extent cx="2128884" cy="1440000"/>
            <wp:effectExtent l="0" t="0" r="0" b="0"/>
            <wp:docPr id="81189941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899412" name="图片 811899412"/>
                    <pic:cNvPicPr/>
                  </pic:nvPicPr>
                  <pic:blipFill rotWithShape="1">
                    <a:blip r:embed="rId17"/>
                    <a:srcRect t="24800" r="-3" b="26243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0943D3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78D6B6" wp14:editId="0BD1EB12">
                <wp:simplePos x="0" y="0"/>
                <wp:positionH relativeFrom="column">
                  <wp:posOffset>2256865</wp:posOffset>
                </wp:positionH>
                <wp:positionV relativeFrom="paragraph">
                  <wp:posOffset>204134</wp:posOffset>
                </wp:positionV>
                <wp:extent cx="847164" cy="302559"/>
                <wp:effectExtent l="0" t="0" r="3810" b="2540"/>
                <wp:wrapNone/>
                <wp:docPr id="73255715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CFF8A7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16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IL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8D6B6" id="_x0000_s1040" type="#_x0000_t202" style="position:absolute;left:0;text-align:left;margin-left:177.7pt;margin-top:16.05pt;width:66.7pt;height:23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" fillcolor="white [3201]" stroked="f" strokeweight=".5pt">
                <v:textbox>
                  <w:txbxContent>
                    <w:p w14:paraId="6ECFF8A7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16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ILA</w:t>
                      </w:r>
                    </w:p>
                  </w:txbxContent>
                </v:textbox>
              </v:shape>
            </w:pict>
          </mc:Fallback>
        </mc:AlternateContent>
      </w:r>
    </w:p>
    <w:p w14:paraId="507BEBE3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33DB0C" wp14:editId="5367161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47164" cy="302559"/>
                <wp:effectExtent l="0" t="0" r="3810" b="2540"/>
                <wp:wrapNone/>
                <wp:docPr id="798156517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4FF943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15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COP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33DB0C" id="_x0000_s1041" type="#_x0000_t202" style="position:absolute;left:0;text-align:left;margin-left:0;margin-top:-.05pt;width:66.7pt;height:23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G1jfMQIAAFs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" fillcolor="white [3201]" stroked="f" strokeweight=".5pt">
                <v:textbox>
                  <w:txbxContent>
                    <w:p w14:paraId="2E4FF943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15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COPD</w:t>
                      </w:r>
                    </w:p>
                  </w:txbxContent>
                </v:textbox>
              </v:shape>
            </w:pict>
          </mc:Fallback>
        </mc:AlternateContent>
      </w:r>
    </w:p>
    <w:p w14:paraId="3D155595" w14:textId="77777777" w:rsidR="00CB77D6" w:rsidRPr="0034697B" w:rsidRDefault="00CB77D6" w:rsidP="00CB77D6">
      <w:pPr>
        <w:rPr>
          <w:sz w:val="20"/>
          <w:szCs w:val="20"/>
        </w:rPr>
      </w:pPr>
    </w:p>
    <w:p w14:paraId="7681011A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34C7CCDF" wp14:editId="700B504A">
            <wp:extent cx="2128884" cy="1440000"/>
            <wp:effectExtent l="0" t="0" r="0" b="0"/>
            <wp:docPr id="94046068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460684" name="图片 940460684"/>
                    <pic:cNvPicPr/>
                  </pic:nvPicPr>
                  <pic:blipFill rotWithShape="1">
                    <a:blip r:embed="rId18"/>
                    <a:srcRect t="24589" r="-11" b="24960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7D141972" wp14:editId="07212048">
            <wp:extent cx="2128884" cy="1440000"/>
            <wp:effectExtent l="0" t="0" r="0" b="0"/>
            <wp:docPr id="95095289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952897" name="图片 950952897"/>
                    <pic:cNvPicPr/>
                  </pic:nvPicPr>
                  <pic:blipFill rotWithShape="1">
                    <a:blip r:embed="rId19"/>
                    <a:srcRect t="24588" r="-11" b="26029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A930CE" w14:textId="77777777" w:rsidR="00CB77D6" w:rsidRPr="0034697B" w:rsidRDefault="00CB77D6" w:rsidP="00CB77D6">
      <w:pPr>
        <w:rPr>
          <w:sz w:val="20"/>
          <w:szCs w:val="20"/>
        </w:rPr>
      </w:pPr>
    </w:p>
    <w:p w14:paraId="0BC215CC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E012FF" wp14:editId="5B4573E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136276" cy="302260"/>
                <wp:effectExtent l="0" t="0" r="0" b="2540"/>
                <wp:wrapNone/>
                <wp:docPr id="345489783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6276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0FF492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17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Prior thoracic radio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012FF" id="_x0000_s1042" type="#_x0000_t202" style="position:absolute;left:0;text-align:left;margin-left:0;margin-top:0;width:89.45pt;height:23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" fillcolor="white [3201]" stroked="f" strokeweight=".5pt">
                <v:textbox>
                  <w:txbxContent>
                    <w:p w14:paraId="060FF492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17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Prior thoracic radiotherapy</w:t>
                      </w:r>
                    </w:p>
                  </w:txbxContent>
                </v:textbox>
              </v:shape>
            </w:pict>
          </mc:Fallback>
        </mc:AlternateContent>
      </w: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27BAE99" wp14:editId="2DE5E2F9">
                <wp:simplePos x="0" y="0"/>
                <wp:positionH relativeFrom="column">
                  <wp:posOffset>2290483</wp:posOffset>
                </wp:positionH>
                <wp:positionV relativeFrom="paragraph">
                  <wp:posOffset>-2241</wp:posOffset>
                </wp:positionV>
                <wp:extent cx="847164" cy="302559"/>
                <wp:effectExtent l="0" t="0" r="3810" b="2540"/>
                <wp:wrapNone/>
                <wp:docPr id="256028467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1CAB1B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18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Prior radio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BAE99" id="_x0000_s1043" type="#_x0000_t202" style="position:absolute;left:0;text-align:left;margin-left:180.35pt;margin-top:-.2pt;width:66.7pt;height:23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ebauMgIAAFs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" fillcolor="white [3201]" stroked="f" strokeweight=".5pt">
                <v:textbox>
                  <w:txbxContent>
                    <w:p w14:paraId="2C1CAB1B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18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Prior radiotherapy</w:t>
                      </w:r>
                    </w:p>
                  </w:txbxContent>
                </v:textbox>
              </v:shape>
            </w:pict>
          </mc:Fallback>
        </mc:AlternateContent>
      </w:r>
    </w:p>
    <w:p w14:paraId="2FCAE71C" w14:textId="77777777" w:rsidR="00CB77D6" w:rsidRPr="0034697B" w:rsidRDefault="00CB77D6" w:rsidP="00CB77D6">
      <w:pPr>
        <w:rPr>
          <w:sz w:val="20"/>
          <w:szCs w:val="20"/>
        </w:rPr>
      </w:pPr>
    </w:p>
    <w:p w14:paraId="1610F943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w:drawing>
          <wp:inline distT="0" distB="0" distL="0" distR="0" wp14:anchorId="6741378E" wp14:editId="4BFD3F44">
            <wp:extent cx="2128884" cy="1440000"/>
            <wp:effectExtent l="0" t="0" r="0" b="0"/>
            <wp:docPr id="108803749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037496" name="图片 1088037496"/>
                    <pic:cNvPicPr/>
                  </pic:nvPicPr>
                  <pic:blipFill rotWithShape="1">
                    <a:blip r:embed="rId20"/>
                    <a:srcRect t="23089" r="-6" b="26240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4D70F722" wp14:editId="01C5AE9E">
            <wp:extent cx="2128884" cy="1440000"/>
            <wp:effectExtent l="0" t="0" r="0" b="0"/>
            <wp:docPr id="102694254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94254" name="图片 102694254"/>
                    <pic:cNvPicPr/>
                  </pic:nvPicPr>
                  <pic:blipFill rotWithShape="1">
                    <a:blip r:embed="rId21"/>
                    <a:srcRect t="23089" r="-6" b="25599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73BE2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7C8A005" wp14:editId="06AF9146">
                <wp:simplePos x="0" y="0"/>
                <wp:positionH relativeFrom="column">
                  <wp:posOffset>2317302</wp:posOffset>
                </wp:positionH>
                <wp:positionV relativeFrom="paragraph">
                  <wp:posOffset>210857</wp:posOffset>
                </wp:positionV>
                <wp:extent cx="847164" cy="302559"/>
                <wp:effectExtent l="0" t="0" r="3810" b="2540"/>
                <wp:wrapNone/>
                <wp:docPr id="1988613699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25BE3C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20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ALC</w:t>
                            </w:r>
                          </w:p>
                          <w:p w14:paraId="75FFD2C5" w14:textId="77777777" w:rsidR="00CB77D6" w:rsidRPr="00C2091D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8A005" id="_x0000_s1044" type="#_x0000_t202" style="position:absolute;left:0;text-align:left;margin-left:182.45pt;margin-top:16.6pt;width:66.7pt;height:23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" fillcolor="white [3201]" stroked="f" strokeweight=".5pt">
                <v:textbox>
                  <w:txbxContent>
                    <w:p w14:paraId="4F25BE3C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20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ALC</w:t>
                      </w:r>
                    </w:p>
                    <w:p w14:paraId="75FFD2C5" w14:textId="77777777" w:rsidR="00CB77D6" w:rsidRPr="00C2091D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6011DF2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64F06A" wp14:editId="7367DF0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47164" cy="302559"/>
                <wp:effectExtent l="0" t="0" r="3810" b="2540"/>
                <wp:wrapNone/>
                <wp:docPr id="2109125665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15EEC8" w14:textId="77777777" w:rsidR="00CB77D6" w:rsidRPr="001210AF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19) </w:t>
                            </w:r>
                            <w:r w:rsidRPr="001210AF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AE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4F06A" id="_x0000_s1045" type="#_x0000_t202" style="position:absolute;left:0;text-align:left;margin-left:0;margin-top:-.05pt;width:66.7pt;height:23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UkwgMAIAAFs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" fillcolor="white [3201]" stroked="f" strokeweight=".5pt">
                <v:textbox>
                  <w:txbxContent>
                    <w:p w14:paraId="7815EEC8" w14:textId="77777777" w:rsidR="00CB77D6" w:rsidRPr="001210AF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19) </w:t>
                      </w:r>
                      <w:r w:rsidRPr="001210AF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AEC</w:t>
                      </w:r>
                    </w:p>
                  </w:txbxContent>
                </v:textbox>
              </v:shape>
            </w:pict>
          </mc:Fallback>
        </mc:AlternateContent>
      </w:r>
    </w:p>
    <w:p w14:paraId="23E6CCBE" w14:textId="77777777" w:rsidR="00CB77D6" w:rsidRPr="0034697B" w:rsidRDefault="00CB77D6" w:rsidP="00CB77D6">
      <w:pPr>
        <w:rPr>
          <w:sz w:val="20"/>
          <w:szCs w:val="20"/>
        </w:rPr>
      </w:pPr>
    </w:p>
    <w:p w14:paraId="68496A5D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72E33B05" wp14:editId="125C3338">
            <wp:extent cx="2128884" cy="1440000"/>
            <wp:effectExtent l="0" t="0" r="0" b="0"/>
            <wp:docPr id="2145165684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165684" name="图片 2145165684"/>
                    <pic:cNvPicPr/>
                  </pic:nvPicPr>
                  <pic:blipFill rotWithShape="1">
                    <a:blip r:embed="rId22"/>
                    <a:srcRect t="24373" r="-4" b="25174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76259D51" wp14:editId="1C11328D">
            <wp:extent cx="2128884" cy="1440000"/>
            <wp:effectExtent l="0" t="0" r="0" b="0"/>
            <wp:docPr id="2084964913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964913" name="图片 2084964913"/>
                    <pic:cNvPicPr/>
                  </pic:nvPicPr>
                  <pic:blipFill rotWithShape="1">
                    <a:blip r:embed="rId23"/>
                    <a:srcRect t="25015" r="-6" b="25815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826DB7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ACD0418" wp14:editId="0622E164">
                <wp:simplePos x="0" y="0"/>
                <wp:positionH relativeFrom="column">
                  <wp:posOffset>2317377</wp:posOffset>
                </wp:positionH>
                <wp:positionV relativeFrom="paragraph">
                  <wp:posOffset>152251</wp:posOffset>
                </wp:positionV>
                <wp:extent cx="847164" cy="302559"/>
                <wp:effectExtent l="0" t="0" r="3810" b="2540"/>
                <wp:wrapNone/>
                <wp:docPr id="252278968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74231A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22) </w:t>
                            </w:r>
                            <w:r w:rsidRPr="002D7D1A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CR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D0418" id="_x0000_s1046" type="#_x0000_t202" style="position:absolute;left:0;text-align:left;margin-left:182.45pt;margin-top:12pt;width:66.7pt;height:23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" fillcolor="white [3201]" stroked="f" strokeweight=".5pt">
                <v:textbox>
                  <w:txbxContent>
                    <w:p w14:paraId="6374231A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22) </w:t>
                      </w:r>
                      <w:r w:rsidRPr="002D7D1A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CRP</w:t>
                      </w:r>
                    </w:p>
                  </w:txbxContent>
                </v:textbox>
              </v:shape>
            </w:pict>
          </mc:Fallback>
        </mc:AlternateContent>
      </w:r>
    </w:p>
    <w:p w14:paraId="1DB7EFF5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32D768C" wp14:editId="02299BB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47164" cy="302559"/>
                <wp:effectExtent l="0" t="0" r="3810" b="2540"/>
                <wp:wrapNone/>
                <wp:docPr id="558423627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08B819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21) </w:t>
                            </w:r>
                            <w:r w:rsidRPr="002D7D1A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AN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D768C" id="_x0000_s1047" type="#_x0000_t202" style="position:absolute;left:0;text-align:left;margin-left:0;margin-top:-.05pt;width:66.7pt;height:23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vUSnMQIAAFs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" fillcolor="white [3201]" stroked="f" strokeweight=".5pt">
                <v:textbox>
                  <w:txbxContent>
                    <w:p w14:paraId="6108B819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21) </w:t>
                      </w:r>
                      <w:r w:rsidRPr="002D7D1A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ANC</w:t>
                      </w:r>
                    </w:p>
                  </w:txbxContent>
                </v:textbox>
              </v:shape>
            </w:pict>
          </mc:Fallback>
        </mc:AlternateContent>
      </w:r>
    </w:p>
    <w:p w14:paraId="347D41C0" w14:textId="77777777" w:rsidR="00CB77D6" w:rsidRPr="0034697B" w:rsidRDefault="00CB77D6" w:rsidP="00CB77D6">
      <w:pPr>
        <w:rPr>
          <w:sz w:val="20"/>
          <w:szCs w:val="20"/>
        </w:rPr>
      </w:pPr>
    </w:p>
    <w:p w14:paraId="445041FC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1146D668" wp14:editId="659C1CFB">
            <wp:extent cx="2128884" cy="1440000"/>
            <wp:effectExtent l="0" t="0" r="0" b="0"/>
            <wp:docPr id="95594821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948211" name="图片 955948211"/>
                    <pic:cNvPicPr/>
                  </pic:nvPicPr>
                  <pic:blipFill rotWithShape="1">
                    <a:blip r:embed="rId24"/>
                    <a:srcRect t="24585" r="-3" b="25814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3110AD28" wp14:editId="67CFB557">
            <wp:extent cx="2128884" cy="1440000"/>
            <wp:effectExtent l="0" t="0" r="0" b="0"/>
            <wp:docPr id="595906074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906074" name="图片 595906074"/>
                    <pic:cNvPicPr/>
                  </pic:nvPicPr>
                  <pic:blipFill rotWithShape="1">
                    <a:blip r:embed="rId25"/>
                    <a:srcRect t="25443" r="-11" b="26029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003537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66CB455" wp14:editId="334EDFAB">
                <wp:simplePos x="0" y="0"/>
                <wp:positionH relativeFrom="column">
                  <wp:posOffset>2303930</wp:posOffset>
                </wp:positionH>
                <wp:positionV relativeFrom="paragraph">
                  <wp:posOffset>210857</wp:posOffset>
                </wp:positionV>
                <wp:extent cx="847164" cy="302559"/>
                <wp:effectExtent l="0" t="0" r="3810" b="2540"/>
                <wp:wrapNone/>
                <wp:docPr id="934654991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6BB1E2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24) </w:t>
                            </w:r>
                            <w:r w:rsidRPr="002D7D1A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PL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CB455" id="_x0000_s1048" type="#_x0000_t202" style="position:absolute;left:0;text-align:left;margin-left:181.4pt;margin-top:16.6pt;width:66.7pt;height:23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" fillcolor="white [3201]" stroked="f" strokeweight=".5pt">
                <v:textbox>
                  <w:txbxContent>
                    <w:p w14:paraId="526BB1E2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24) </w:t>
                      </w:r>
                      <w:r w:rsidRPr="002D7D1A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PLR</w:t>
                      </w:r>
                    </w:p>
                  </w:txbxContent>
                </v:textbox>
              </v:shape>
            </w:pict>
          </mc:Fallback>
        </mc:AlternateContent>
      </w:r>
    </w:p>
    <w:p w14:paraId="6106628F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E78533" wp14:editId="13EDECD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47164" cy="302559"/>
                <wp:effectExtent l="0" t="0" r="3810" b="2540"/>
                <wp:wrapNone/>
                <wp:docPr id="720275681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911796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23) </w:t>
                            </w:r>
                            <w:r w:rsidRPr="002D7D1A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NL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78533" id="_x0000_s1049" type="#_x0000_t202" style="position:absolute;left:0;text-align:left;margin-left:0;margin-top:-.05pt;width:66.7pt;height:23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" fillcolor="white [3201]" stroked="f" strokeweight=".5pt">
                <v:textbox>
                  <w:txbxContent>
                    <w:p w14:paraId="32911796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23) </w:t>
                      </w:r>
                      <w:r w:rsidRPr="002D7D1A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NLR</w:t>
                      </w:r>
                    </w:p>
                  </w:txbxContent>
                </v:textbox>
              </v:shape>
            </w:pict>
          </mc:Fallback>
        </mc:AlternateContent>
      </w:r>
    </w:p>
    <w:p w14:paraId="4CFFF126" w14:textId="77777777" w:rsidR="00CB77D6" w:rsidRPr="0034697B" w:rsidRDefault="00CB77D6" w:rsidP="00CB77D6">
      <w:pPr>
        <w:rPr>
          <w:sz w:val="20"/>
          <w:szCs w:val="20"/>
        </w:rPr>
      </w:pPr>
    </w:p>
    <w:p w14:paraId="11D3198C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29A2C7FF" wp14:editId="64DF52B5">
            <wp:extent cx="2128884" cy="1440000"/>
            <wp:effectExtent l="0" t="0" r="0" b="0"/>
            <wp:docPr id="2055420485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420485" name="图片 2055420485"/>
                    <pic:cNvPicPr/>
                  </pic:nvPicPr>
                  <pic:blipFill rotWithShape="1">
                    <a:blip r:embed="rId26"/>
                    <a:srcRect t="25014" r="-4" b="25174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6674D81F" wp14:editId="2B940C75">
            <wp:extent cx="2128884" cy="1440000"/>
            <wp:effectExtent l="0" t="0" r="0" b="0"/>
            <wp:docPr id="1688768417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768417" name="图片 1688768417"/>
                    <pic:cNvPicPr/>
                  </pic:nvPicPr>
                  <pic:blipFill rotWithShape="1">
                    <a:blip r:embed="rId27"/>
                    <a:srcRect l="1" t="24800" r="-2" b="25602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206141" w14:textId="77777777" w:rsidR="00CB77D6" w:rsidRPr="0034697B" w:rsidRDefault="00CB77D6" w:rsidP="00CB77D6">
      <w:pPr>
        <w:rPr>
          <w:sz w:val="20"/>
          <w:szCs w:val="20"/>
        </w:rPr>
      </w:pPr>
    </w:p>
    <w:p w14:paraId="4B3FE8D5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9AEAD42" wp14:editId="6D39A520">
                <wp:simplePos x="0" y="0"/>
                <wp:positionH relativeFrom="column">
                  <wp:posOffset>2277035</wp:posOffset>
                </wp:positionH>
                <wp:positionV relativeFrom="paragraph">
                  <wp:posOffset>-2241</wp:posOffset>
                </wp:positionV>
                <wp:extent cx="847164" cy="302559"/>
                <wp:effectExtent l="0" t="0" r="3810" b="2540"/>
                <wp:wrapNone/>
                <wp:docPr id="344500203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64CE8F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26) </w:t>
                            </w:r>
                            <w:r w:rsidRPr="002D7D1A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Low Albu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AEAD42" id="_x0000_s1050" type="#_x0000_t202" style="position:absolute;left:0;text-align:left;margin-left:179.3pt;margin-top:-.2pt;width:66.7pt;height:23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" fillcolor="white [3201]" stroked="f" strokeweight=".5pt">
                <v:textbox>
                  <w:txbxContent>
                    <w:p w14:paraId="2C64CE8F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26) </w:t>
                      </w:r>
                      <w:r w:rsidRPr="002D7D1A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Low Albumin</w:t>
                      </w:r>
                    </w:p>
                  </w:txbxContent>
                </v:textbox>
              </v:shape>
            </w:pict>
          </mc:Fallback>
        </mc:AlternateContent>
      </w: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780A8E5" wp14:editId="7DDC452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47164" cy="302559"/>
                <wp:effectExtent l="0" t="0" r="3810" b="2540"/>
                <wp:wrapNone/>
                <wp:docPr id="164459958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164" cy="302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C720B4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25) </w:t>
                            </w:r>
                            <w:r w:rsidRPr="002D7D1A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W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0A8E5" id="_x0000_s1051" type="#_x0000_t202" style="position:absolute;left:0;text-align:left;margin-left:0;margin-top:0;width:66.7pt;height:23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eJhEMgIAAFs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" fillcolor="white [3201]" stroked="f" strokeweight=".5pt">
                <v:textbox>
                  <w:txbxContent>
                    <w:p w14:paraId="02C720B4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25) </w:t>
                      </w:r>
                      <w:r w:rsidRPr="002D7D1A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WBC</w:t>
                      </w:r>
                    </w:p>
                  </w:txbxContent>
                </v:textbox>
              </v:shape>
            </w:pict>
          </mc:Fallback>
        </mc:AlternateContent>
      </w:r>
    </w:p>
    <w:p w14:paraId="6DD414A2" w14:textId="77777777" w:rsidR="00CB77D6" w:rsidRPr="0034697B" w:rsidRDefault="00CB77D6" w:rsidP="00CB77D6">
      <w:pPr>
        <w:rPr>
          <w:sz w:val="20"/>
          <w:szCs w:val="20"/>
        </w:rPr>
      </w:pPr>
    </w:p>
    <w:p w14:paraId="7C288236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06562C49" wp14:editId="32ED9FB2">
            <wp:extent cx="2128884" cy="1440000"/>
            <wp:effectExtent l="0" t="0" r="0" b="0"/>
            <wp:docPr id="108979222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792223" name="图片 1089792223"/>
                    <pic:cNvPicPr/>
                  </pic:nvPicPr>
                  <pic:blipFill rotWithShape="1">
                    <a:blip r:embed="rId28"/>
                    <a:srcRect t="24159" r="-4" b="25174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61144BD3" wp14:editId="62ADC786">
            <wp:extent cx="2128884" cy="1440000"/>
            <wp:effectExtent l="0" t="0" r="0" b="0"/>
            <wp:docPr id="1006904947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904947" name="图片 1006904947"/>
                    <pic:cNvPicPr/>
                  </pic:nvPicPr>
                  <pic:blipFill rotWithShape="1">
                    <a:blip r:embed="rId29"/>
                    <a:srcRect t="24373" r="-4" b="25174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83918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FCC52C5" wp14:editId="1C902968">
                <wp:simplePos x="0" y="0"/>
                <wp:positionH relativeFrom="column">
                  <wp:posOffset>2279276</wp:posOffset>
                </wp:positionH>
                <wp:positionV relativeFrom="paragraph">
                  <wp:posOffset>207757</wp:posOffset>
                </wp:positionV>
                <wp:extent cx="1344706" cy="302260"/>
                <wp:effectExtent l="0" t="0" r="1905" b="2540"/>
                <wp:wrapNone/>
                <wp:docPr id="1007583764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4706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0EBBB0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28) </w:t>
                            </w:r>
                            <w:r w:rsidRPr="002D7D1A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PD-L1 expression status ≥50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CC52C5" id="_x0000_s1052" type="#_x0000_t202" style="position:absolute;left:0;text-align:left;margin-left:179.45pt;margin-top:16.35pt;width:105.9pt;height:23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" fillcolor="white [3201]" stroked="f" strokeweight=".5pt">
                <v:textbox>
                  <w:txbxContent>
                    <w:p w14:paraId="6F0EBBB0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28) </w:t>
                      </w:r>
                      <w:r w:rsidRPr="002D7D1A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PD-L1 expression status ≥50%</w:t>
                      </w:r>
                    </w:p>
                  </w:txbxContent>
                </v:textbox>
              </v:shape>
            </w:pict>
          </mc:Fallback>
        </mc:AlternateContent>
      </w: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1914C74" wp14:editId="1E2ED788">
                <wp:simplePos x="0" y="0"/>
                <wp:positionH relativeFrom="column">
                  <wp:posOffset>0</wp:posOffset>
                </wp:positionH>
                <wp:positionV relativeFrom="paragraph">
                  <wp:posOffset>207757</wp:posOffset>
                </wp:positionV>
                <wp:extent cx="1284194" cy="302260"/>
                <wp:effectExtent l="0" t="0" r="0" b="2540"/>
                <wp:wrapNone/>
                <wp:docPr id="563733246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4194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0977CA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27) </w:t>
                            </w:r>
                            <w:r w:rsidRPr="002D7D1A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PD-1/PD-L1 immunotherapy</w:t>
                            </w:r>
                          </w:p>
                          <w:p w14:paraId="714577D1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</w:p>
                          <w:p w14:paraId="11127B4C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14C74" id="_x0000_s1053" type="#_x0000_t202" style="position:absolute;left:0;text-align:left;margin-left:0;margin-top:16.35pt;width:101.1pt;height:23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" fillcolor="white [3201]" stroked="f" strokeweight=".5pt">
                <v:textbox>
                  <w:txbxContent>
                    <w:p w14:paraId="670977CA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27) </w:t>
                      </w:r>
                      <w:r w:rsidRPr="002D7D1A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PD-1/PD-L1 immunotherapy</w:t>
                      </w:r>
                    </w:p>
                    <w:p w14:paraId="714577D1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</w:p>
                    <w:p w14:paraId="11127B4C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15321B6" w14:textId="77777777" w:rsidR="00CB77D6" w:rsidRPr="0034697B" w:rsidRDefault="00CB77D6" w:rsidP="00CB77D6">
      <w:pPr>
        <w:rPr>
          <w:sz w:val="20"/>
          <w:szCs w:val="20"/>
        </w:rPr>
      </w:pPr>
    </w:p>
    <w:p w14:paraId="1D4134B6" w14:textId="77777777" w:rsidR="00CB77D6" w:rsidRPr="0034697B" w:rsidRDefault="00CB77D6" w:rsidP="00CB77D6">
      <w:pPr>
        <w:rPr>
          <w:sz w:val="20"/>
          <w:szCs w:val="20"/>
        </w:rPr>
      </w:pPr>
    </w:p>
    <w:p w14:paraId="698FEBAD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w:drawing>
          <wp:inline distT="0" distB="0" distL="0" distR="0" wp14:anchorId="060F4AA3" wp14:editId="13AEF49B">
            <wp:extent cx="2128884" cy="1440000"/>
            <wp:effectExtent l="0" t="0" r="0" b="0"/>
            <wp:docPr id="2141369080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369080" name="图片 2141369080"/>
                    <pic:cNvPicPr/>
                  </pic:nvPicPr>
                  <pic:blipFill rotWithShape="1">
                    <a:blip r:embed="rId30"/>
                    <a:srcRect t="23519" r="-11" b="26029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39EAAA49" wp14:editId="7A939366">
            <wp:extent cx="2128884" cy="1440000"/>
            <wp:effectExtent l="0" t="0" r="0" b="0"/>
            <wp:docPr id="830708025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708025" name="图片 830708025"/>
                    <pic:cNvPicPr/>
                  </pic:nvPicPr>
                  <pic:blipFill rotWithShape="1">
                    <a:blip r:embed="rId31"/>
                    <a:srcRect t="25230" r="-8" b="25387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514994" w14:textId="77777777" w:rsidR="00CB77D6" w:rsidRPr="0034697B" w:rsidRDefault="00CB77D6" w:rsidP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A8AAAF1" wp14:editId="04CC8ED6">
                <wp:simplePos x="0" y="0"/>
                <wp:positionH relativeFrom="column">
                  <wp:posOffset>2312894</wp:posOffset>
                </wp:positionH>
                <wp:positionV relativeFrom="paragraph">
                  <wp:posOffset>208504</wp:posOffset>
                </wp:positionV>
                <wp:extent cx="1687606" cy="302260"/>
                <wp:effectExtent l="0" t="0" r="1905" b="2540"/>
                <wp:wrapNone/>
                <wp:docPr id="1494964709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7606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C226AD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30) </w:t>
                            </w:r>
                            <w:r w:rsidRPr="002D7D1A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Combined treatment (Combined IO/IO monotherapy)</w:t>
                            </w:r>
                          </w:p>
                          <w:p w14:paraId="65529EE0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8AAAF1" id="_x0000_s1054" type="#_x0000_t202" style="position:absolute;left:0;text-align:left;margin-left:182.1pt;margin-top:16.4pt;width:132.9pt;height:23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" fillcolor="white [3201]" stroked="f" strokeweight=".5pt">
                <v:textbox>
                  <w:txbxContent>
                    <w:p w14:paraId="5AC226AD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30) </w:t>
                      </w:r>
                      <w:r w:rsidRPr="002D7D1A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Combined treatment (Combined IO/IO monotherapy)</w:t>
                      </w:r>
                    </w:p>
                    <w:p w14:paraId="65529EE0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4697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6904C75" wp14:editId="58D1FE7E">
                <wp:simplePos x="0" y="0"/>
                <wp:positionH relativeFrom="column">
                  <wp:posOffset>-1</wp:posOffset>
                </wp:positionH>
                <wp:positionV relativeFrom="paragraph">
                  <wp:posOffset>208504</wp:posOffset>
                </wp:positionV>
                <wp:extent cx="1358153" cy="302260"/>
                <wp:effectExtent l="0" t="0" r="1270" b="2540"/>
                <wp:wrapNone/>
                <wp:docPr id="814953974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8153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297C31" w14:textId="77777777" w:rsidR="00CB77D6" w:rsidRPr="002D7D1A" w:rsidRDefault="00CB77D6" w:rsidP="00CB77D6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(29) </w:t>
                            </w:r>
                            <w:r w:rsidRPr="002D7D1A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Drug, </w:t>
                            </w:r>
                            <w:r w:rsidRPr="002D7D1A">
                              <w:rPr>
                                <w:rFonts w:ascii="Times New Roman" w:hAnsi="Times New Roman" w:cs="Times New Roman" w:hint="eastAsia"/>
                                <w:sz w:val="10"/>
                                <w:szCs w:val="10"/>
                              </w:rPr>
                              <w:t>P</w:t>
                            </w:r>
                            <w:r w:rsidRPr="002D7D1A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embrolizumab vs Nivoluma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04C75" id="_x0000_s1055" type="#_x0000_t202" style="position:absolute;left:0;text-align:left;margin-left:0;margin-top:16.4pt;width:106.95pt;height:23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" fillcolor="white [3201]" stroked="f" strokeweight=".5pt">
                <v:textbox>
                  <w:txbxContent>
                    <w:p w14:paraId="50297C31" w14:textId="77777777" w:rsidR="00CB77D6" w:rsidRPr="002D7D1A" w:rsidRDefault="00CB77D6" w:rsidP="00CB77D6">
                      <w:pPr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(29) </w:t>
                      </w:r>
                      <w:r w:rsidRPr="002D7D1A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Drug, </w:t>
                      </w:r>
                      <w:r w:rsidRPr="002D7D1A">
                        <w:rPr>
                          <w:rFonts w:ascii="Times New Roman" w:hAnsi="Times New Roman" w:cs="Times New Roman" w:hint="eastAsia"/>
                          <w:sz w:val="10"/>
                          <w:szCs w:val="10"/>
                        </w:rPr>
                        <w:t>P</w:t>
                      </w:r>
                      <w:r w:rsidRPr="002D7D1A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embrolizumab vs Nivolumab</w:t>
                      </w:r>
                    </w:p>
                  </w:txbxContent>
                </v:textbox>
              </v:shape>
            </w:pict>
          </mc:Fallback>
        </mc:AlternateContent>
      </w:r>
    </w:p>
    <w:p w14:paraId="368084AA" w14:textId="77777777" w:rsidR="00CB77D6" w:rsidRPr="0034697B" w:rsidRDefault="00CB77D6" w:rsidP="00CB77D6">
      <w:pPr>
        <w:rPr>
          <w:sz w:val="20"/>
          <w:szCs w:val="20"/>
        </w:rPr>
      </w:pPr>
    </w:p>
    <w:p w14:paraId="7B6E35B0" w14:textId="77777777" w:rsidR="00CB77D6" w:rsidRPr="0034697B" w:rsidRDefault="00CB77D6" w:rsidP="00CB77D6">
      <w:pPr>
        <w:rPr>
          <w:sz w:val="20"/>
          <w:szCs w:val="20"/>
        </w:rPr>
      </w:pPr>
    </w:p>
    <w:p w14:paraId="7AEA55F7" w14:textId="50025740" w:rsidR="00441F3F" w:rsidRPr="0034697B" w:rsidRDefault="00CB77D6">
      <w:pPr>
        <w:rPr>
          <w:sz w:val="20"/>
          <w:szCs w:val="20"/>
        </w:rPr>
      </w:pPr>
      <w:r w:rsidRPr="0034697B">
        <w:rPr>
          <w:noProof/>
          <w:sz w:val="20"/>
          <w:szCs w:val="20"/>
        </w:rPr>
        <w:drawing>
          <wp:inline distT="0" distB="0" distL="0" distR="0" wp14:anchorId="0B1D0763" wp14:editId="73B10BBF">
            <wp:extent cx="2128884" cy="1440000"/>
            <wp:effectExtent l="0" t="0" r="0" b="0"/>
            <wp:docPr id="676173213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173213" name="图片 676173213"/>
                    <pic:cNvPicPr/>
                  </pic:nvPicPr>
                  <pic:blipFill rotWithShape="1">
                    <a:blip r:embed="rId32"/>
                    <a:srcRect t="23731" r="-4" b="25174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97B">
        <w:rPr>
          <w:rFonts w:hint="eastAsia"/>
          <w:noProof/>
          <w:sz w:val="20"/>
          <w:szCs w:val="20"/>
        </w:rPr>
        <w:drawing>
          <wp:inline distT="0" distB="0" distL="0" distR="0" wp14:anchorId="6A1C93B9" wp14:editId="655C0B6D">
            <wp:extent cx="2128884" cy="1440000"/>
            <wp:effectExtent l="0" t="0" r="0" b="0"/>
            <wp:docPr id="1023833909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833909" name="图片 1023833909"/>
                    <pic:cNvPicPr/>
                  </pic:nvPicPr>
                  <pic:blipFill rotWithShape="1">
                    <a:blip r:embed="rId33"/>
                    <a:srcRect t="24372" r="-10" b="26452"/>
                    <a:stretch/>
                  </pic:blipFill>
                  <pic:spPr bwMode="auto">
                    <a:xfrm>
                      <a:off x="0" y="0"/>
                      <a:ext cx="212888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41F3F" w:rsidRPr="00346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QxZjc0MjAwODlhNGVlM2FkNjhhNmQxMWIzZjk0YTAifQ=="/>
  </w:docVars>
  <w:rsids>
    <w:rsidRoot w:val="238206D6"/>
    <w:rsid w:val="002A59F0"/>
    <w:rsid w:val="00335B2C"/>
    <w:rsid w:val="0034697B"/>
    <w:rsid w:val="003E1F28"/>
    <w:rsid w:val="00441F3F"/>
    <w:rsid w:val="00465DC4"/>
    <w:rsid w:val="0054458E"/>
    <w:rsid w:val="0061651D"/>
    <w:rsid w:val="00CB1E1F"/>
    <w:rsid w:val="00CB77D6"/>
    <w:rsid w:val="00D52AC4"/>
    <w:rsid w:val="00E446D6"/>
    <w:rsid w:val="238206D6"/>
    <w:rsid w:val="2C796D04"/>
    <w:rsid w:val="34781A82"/>
    <w:rsid w:val="39AB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F80EED"/>
  <w15:docId w15:val="{E0F7A8A6-562E-DC47-B500-C18571EFD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HTML">
    <w:name w:val="HTML Code"/>
    <w:basedOn w:val="a0"/>
    <w:uiPriority w:val="99"/>
    <w:unhideWhenUsed/>
    <w:rsid w:val="002A59F0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1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theme" Target="theme/theme1.xml"/><Relationship Id="rId8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7</Pages>
  <Words>766</Words>
  <Characters>4368</Characters>
  <Application>Microsoft Office Word</Application>
  <DocSecurity>0</DocSecurity>
  <Lines>36</Lines>
  <Paragraphs>10</Paragraphs>
  <ScaleCrop>false</ScaleCrop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</dc:creator>
  <cp:lastModifiedBy>晓青 周</cp:lastModifiedBy>
  <cp:revision>5</cp:revision>
  <dcterms:created xsi:type="dcterms:W3CDTF">2025-03-25T16:36:00Z</dcterms:created>
  <dcterms:modified xsi:type="dcterms:W3CDTF">2025-03-30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C7E44224242D4A50B67D568A77730694_11</vt:lpwstr>
  </property>
</Properties>
</file>